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2AF" w:rsidRDefault="00E472AF">
      <w:pPr>
        <w:suppressAutoHyphens w:val="0"/>
        <w:spacing w:after="160" w:line="259" w:lineRule="auto"/>
      </w:pPr>
    </w:p>
    <w:p w:rsidR="00E472AF" w:rsidRDefault="00E472AF" w:rsidP="00E472AF">
      <w:pPr>
        <w:pStyle w:val="BodyText"/>
        <w:tabs>
          <w:tab w:val="left" w:pos="11805"/>
        </w:tabs>
        <w:rPr>
          <w:b/>
          <w:bCs/>
        </w:rPr>
      </w:pPr>
      <w:r>
        <w:rPr>
          <w:b/>
          <w:bCs/>
        </w:rPr>
        <w:tab/>
      </w:r>
    </w:p>
    <w:p w:rsidR="00E472AF" w:rsidRPr="006F214A" w:rsidRDefault="00E472AF" w:rsidP="00E472AF">
      <w:pPr>
        <w:spacing w:after="120"/>
        <w:jc w:val="both"/>
      </w:pPr>
      <w:bookmarkStart w:id="0" w:name="_GoBack"/>
      <w:bookmarkEnd w:id="0"/>
      <w:r>
        <w:rPr>
          <w:b/>
        </w:rPr>
        <w:t>Supplemental T</w:t>
      </w:r>
      <w:r w:rsidRPr="00DE203D">
        <w:rPr>
          <w:b/>
        </w:rPr>
        <w:t xml:space="preserve">able </w:t>
      </w:r>
      <w:r>
        <w:rPr>
          <w:b/>
        </w:rPr>
        <w:t>S2</w:t>
      </w:r>
      <w:r w:rsidRPr="00DE203D">
        <w:rPr>
          <w:b/>
        </w:rPr>
        <w:t>.</w:t>
      </w:r>
      <w:r w:rsidRPr="00944C28">
        <w:t xml:space="preserve"> Metabolite content of ripe transgenic tomato fruit overexpressing SlC</w:t>
      </w:r>
      <w:r>
        <w:t>AT</w:t>
      </w:r>
      <w:r w:rsidRPr="00944C28">
        <w:t>9.</w:t>
      </w:r>
    </w:p>
    <w:p w:rsidR="00E472AF" w:rsidRDefault="00E472AF" w:rsidP="00E472AF">
      <w:r>
        <w:t xml:space="preserve">Ripe fruit (harvested at 38 days after </w:t>
      </w:r>
      <w:proofErr w:type="spellStart"/>
      <w:r>
        <w:t>anthesis</w:t>
      </w:r>
      <w:proofErr w:type="spellEnd"/>
      <w:r>
        <w:t>) from wild type and T</w:t>
      </w:r>
      <w:r w:rsidRPr="00FD49EC">
        <w:rPr>
          <w:vertAlign w:val="subscript"/>
        </w:rPr>
        <w:t>2</w:t>
      </w:r>
      <w:r>
        <w:t>-generation transgenic Micro=Tom plants were harvested and pericarp samples taken. For each sample, 4 fruits were pooled from a single plant. Values shown are the means</w:t>
      </w:r>
      <w:r w:rsidRPr="006F214A">
        <w:t xml:space="preserve"> </w:t>
      </w:r>
      <w:r w:rsidRPr="00944C28">
        <w:rPr>
          <w:color w:val="000000"/>
        </w:rPr>
        <w:t>± SE</w:t>
      </w:r>
      <w:r w:rsidRPr="006F214A">
        <w:t xml:space="preserve"> </w:t>
      </w:r>
      <w:r>
        <w:t xml:space="preserve">of 6 samples, each taken from an independent plant. WT, wild type; </w:t>
      </w:r>
      <w:proofErr w:type="spellStart"/>
      <w:r>
        <w:t>nd</w:t>
      </w:r>
      <w:proofErr w:type="spellEnd"/>
      <w:r>
        <w:t>, not detectable. Values in bold are significantly different from WT (</w:t>
      </w:r>
      <w:r w:rsidRPr="001505E2">
        <w:rPr>
          <w:i/>
        </w:rPr>
        <w:t>t</w:t>
      </w:r>
      <w:r>
        <w:t xml:space="preserve">-test; </w:t>
      </w:r>
      <w:r w:rsidRPr="004B2C7D">
        <w:t>P</w:t>
      </w:r>
      <w:r w:rsidRPr="001505E2">
        <w:t xml:space="preserve"> </w:t>
      </w:r>
      <w:r>
        <w:t>&lt; 0.05).</w:t>
      </w:r>
    </w:p>
    <w:p w:rsidR="00E472AF" w:rsidRDefault="00E472AF" w:rsidP="00E472AF">
      <w:pPr>
        <w:pStyle w:val="BodyText"/>
        <w:ind w:left="720" w:hanging="720"/>
        <w:jc w:val="lef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472AF" w:rsidRPr="00E27870" w:rsidTr="00405FA0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72AF" w:rsidRPr="00E27870" w:rsidRDefault="00E472AF" w:rsidP="00405FA0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Metabolite content (</w:t>
            </w:r>
            <w:proofErr w:type="spellStart"/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m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m</w:t>
            </w: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ol</w:t>
            </w:r>
            <w:proofErr w:type="spellEnd"/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k</w:t>
            </w: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g fresh weight)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72AF" w:rsidRPr="00E27870" w:rsidRDefault="00E472AF" w:rsidP="00405FA0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Metaboli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AT</w:t>
            </w: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9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_</w:t>
            </w: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AT</w:t>
            </w: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9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_</w:t>
            </w:r>
            <w:r w:rsidRPr="00E27870">
              <w:rPr>
                <w:rFonts w:ascii="Arial" w:eastAsia="Calibri" w:hAnsi="Arial" w:cs="Arial"/>
                <w:b/>
                <w:sz w:val="22"/>
                <w:szCs w:val="22"/>
              </w:rPr>
              <w:t>5</w:t>
            </w:r>
          </w:p>
        </w:tc>
      </w:tr>
      <w:tr w:rsidR="00E472AF" w:rsidRPr="00E27870" w:rsidTr="00405FA0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spacing w:before="180"/>
              <w:rPr>
                <w:rFonts w:ascii="Calibri" w:eastAsia="Calibri" w:hAnsi="Calibri"/>
                <w:b/>
                <w:i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b/>
                <w:i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</w:tc>
      </w:tr>
      <w:tr w:rsidR="00E472AF" w:rsidRPr="006D421A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6D421A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6D421A">
              <w:rPr>
                <w:rFonts w:ascii="Calibri" w:eastAsia="Calibri" w:hAnsi="Calibri"/>
                <w:color w:val="000000"/>
                <w:sz w:val="22"/>
                <w:szCs w:val="22"/>
              </w:rPr>
              <w:t>13.7±2.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6D421A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68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4</w:t>
            </w: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±2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6D421A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79.1±4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5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18±0.1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1.99±0.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2.18±0.15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5±0.0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5±0.0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5±0.002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28±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45±0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49±0.07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Serine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5±0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5±0.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2±0.0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30±0.03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81±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72±0.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78±0.03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4±0.03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40±0.1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3±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7±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7±0.01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2±0.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18±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22±0.02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6±0.0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6±0.0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7±0.001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5±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GA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05±0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0.98±0.0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1.02±0.13</w:t>
            </w:r>
          </w:p>
        </w:tc>
      </w:tr>
      <w:tr w:rsidR="00E472AF" w:rsidRPr="005A2D2E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5A2D2E" w:rsidRDefault="00E472AF" w:rsidP="00405FA0">
            <w:pP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5A2D2E">
              <w:rPr>
                <w:rFonts w:ascii="Calibri" w:eastAsia="Calibri" w:hAnsi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5A2D2E" w:rsidRDefault="00E472AF" w:rsidP="00405FA0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5A2D2E">
              <w:rPr>
                <w:rFonts w:ascii="Calibri" w:eastAsia="Calibri" w:hAnsi="Calibri"/>
                <w:sz w:val="20"/>
                <w:szCs w:val="20"/>
              </w:rPr>
              <w:t>0.3</w:t>
            </w:r>
            <w:r>
              <w:rPr>
                <w:rFonts w:ascii="Calibri" w:eastAsia="Calibri" w:hAnsi="Calibri"/>
                <w:sz w:val="20"/>
                <w:szCs w:val="20"/>
              </w:rPr>
              <w:t>1</w:t>
            </w:r>
            <w:r w:rsidRPr="005A2D2E">
              <w:rPr>
                <w:rFonts w:ascii="Calibri" w:eastAsia="Calibri" w:hAnsi="Calibri"/>
                <w:color w:val="000000"/>
                <w:sz w:val="22"/>
                <w:szCs w:val="22"/>
              </w:rPr>
              <w:t>±0.1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5A2D2E" w:rsidRDefault="00E472AF" w:rsidP="00405FA0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28</w:t>
            </w: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5A2D2E" w:rsidRDefault="00E472AF" w:rsidP="00405FA0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45</w:t>
            </w: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spacing w:before="120"/>
              <w:rPr>
                <w:rFonts w:ascii="Calibri" w:eastAsia="Calibri" w:hAnsi="Calibri"/>
                <w:b/>
                <w:i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b/>
                <w:i/>
                <w:color w:val="000000"/>
                <w:sz w:val="22"/>
                <w:szCs w:val="22"/>
              </w:rPr>
              <w:t>Carboxylic acid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E472AF" w:rsidRPr="006D421A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6D421A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6D421A">
              <w:rPr>
                <w:rFonts w:ascii="Calibri" w:eastAsia="Calibri" w:hAnsi="Calibri"/>
                <w:color w:val="000000"/>
                <w:sz w:val="22"/>
                <w:szCs w:val="22"/>
              </w:rPr>
              <w:t>16.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6</w:t>
            </w:r>
            <w:r w:rsidRPr="006D421A">
              <w:rPr>
                <w:rFonts w:ascii="Calibri" w:eastAsia="Calibri" w:hAnsi="Calibri"/>
                <w:color w:val="000000"/>
                <w:sz w:val="22"/>
                <w:szCs w:val="22"/>
              </w:rPr>
              <w:t>±0.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6D421A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13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7</w:t>
            </w: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±0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6D421A" w:rsidRDefault="00E472AF" w:rsidP="00405FA0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11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5</w:t>
            </w:r>
            <w:r w:rsidRPr="006D421A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±0.</w:t>
            </w: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2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21±0.0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20±0.0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0.21±0.002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72AF" w:rsidRPr="00E27870" w:rsidRDefault="00E472AF" w:rsidP="00405FA0">
            <w:pPr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52±0.0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45±0.0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72AF" w:rsidRPr="00E27870" w:rsidRDefault="00E472AF" w:rsidP="00405FA0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27870">
              <w:rPr>
                <w:rFonts w:ascii="Calibri" w:eastAsia="Calibri" w:hAnsi="Calibri"/>
                <w:color w:val="000000"/>
                <w:sz w:val="22"/>
                <w:szCs w:val="22"/>
              </w:rPr>
              <w:t>1.02±0.03</w:t>
            </w:r>
          </w:p>
        </w:tc>
      </w:tr>
      <w:tr w:rsidR="00E472AF" w:rsidRPr="00E27870" w:rsidTr="00405FA0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72AF" w:rsidRPr="00E27870" w:rsidRDefault="00E472AF" w:rsidP="00405FA0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72AF" w:rsidRPr="00E27870" w:rsidRDefault="00E472AF" w:rsidP="00405FA0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72AF" w:rsidRPr="00E27870" w:rsidRDefault="00E472AF" w:rsidP="00405FA0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72AF" w:rsidRPr="00E27870" w:rsidRDefault="00E472AF" w:rsidP="00405FA0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</w:tbl>
    <w:p w:rsidR="00E472AF" w:rsidRDefault="00E472AF" w:rsidP="00E472AF">
      <w:pPr>
        <w:pStyle w:val="BodyText"/>
        <w:ind w:left="720" w:hanging="720"/>
        <w:jc w:val="left"/>
      </w:pPr>
    </w:p>
    <w:p w:rsidR="00B12116" w:rsidRDefault="00B12116" w:rsidP="00E472AF">
      <w:pPr>
        <w:pStyle w:val="BodyText"/>
      </w:pPr>
    </w:p>
    <w:sectPr w:rsidR="00B12116" w:rsidSect="00E47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8148CDD-321B-4047-B58C-5F84CC924016}"/>
    <w:docVar w:name="dgnword-eventsink" w:val="429199672"/>
  </w:docVars>
  <w:rsids>
    <w:rsidRoot w:val="00E472AF"/>
    <w:rsid w:val="000C16FB"/>
    <w:rsid w:val="00700A5B"/>
    <w:rsid w:val="00B12116"/>
    <w:rsid w:val="00DD234C"/>
    <w:rsid w:val="00E472AF"/>
    <w:rsid w:val="00EE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C241C-6877-471F-B0CF-6DA72543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2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472AF"/>
    <w:pPr>
      <w:jc w:val="both"/>
    </w:pPr>
  </w:style>
  <w:style w:type="character" w:customStyle="1" w:styleId="BodyTextChar">
    <w:name w:val="Body Text Char"/>
    <w:basedOn w:val="DefaultParagraphFont"/>
    <w:link w:val="BodyText"/>
    <w:rsid w:val="00E472AF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 sweetlove</cp:lastModifiedBy>
  <cp:revision>3</cp:revision>
  <dcterms:created xsi:type="dcterms:W3CDTF">2015-01-16T15:34:00Z</dcterms:created>
  <dcterms:modified xsi:type="dcterms:W3CDTF">2015-01-16T15:35:00Z</dcterms:modified>
</cp:coreProperties>
</file>